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TimesNewRomanPSMT;方正舒体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eastAsia="TimesNewRomanPSMT;方正舒体" w:cs="Times New Roman" w:ascii="Times New Roman" w:hAnsi="Times New Roman"/>
          <w:b/>
          <w:kern w:val="0"/>
          <w:sz w:val="24"/>
          <w:szCs w:val="24"/>
        </w:rPr>
        <w:t xml:space="preserve">Designations, sequences, and the sizes of </w:t>
      </w:r>
      <w:r>
        <w:rPr>
          <w:rFonts w:eastAsia="TimesNewRomanPSMT;方正舒体" w:cs="Times New Roman" w:ascii="Times New Roman" w:hAnsi="Times New Roman"/>
          <w:b/>
          <w:kern w:val="0"/>
          <w:sz w:val="24"/>
          <w:szCs w:val="24"/>
        </w:rPr>
        <w:t xml:space="preserve">real-time </w:t>
      </w:r>
      <w:r>
        <w:rPr>
          <w:rFonts w:eastAsia="TimesNewRomanPSMT;方正舒体" w:cs="Times New Roman" w:ascii="Times New Roman" w:hAnsi="Times New Roman"/>
          <w:b/>
          <w:kern w:val="0"/>
          <w:sz w:val="24"/>
          <w:szCs w:val="24"/>
        </w:rPr>
        <w:t>PCR amplicons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NewRomanPSMT;方正舒体" w:cs="Times New Roman"/>
          <w:b/>
          <w:b/>
          <w:kern w:val="0"/>
          <w:sz w:val="24"/>
          <w:szCs w:val="24"/>
        </w:rPr>
      </w:pPr>
      <w:r>
        <w:rPr>
          <w:rFonts w:eastAsia="TimesNewRomanPSMT;方正舒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438912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7"/>
                              <w:gridCol w:w="3811"/>
                              <w:gridCol w:w="1134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equence from 5'-3'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URVIVIN 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GGGACCATGCAGGGCA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URVIVIN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AAATGGCCACCACCAGG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C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TTGAGTTCGGTGGGGT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C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AATCAAACAGAGGCC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TTGGAACCAAAGATCATACAT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right="-23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CCTGAGGTTTGCTGC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TGGCGCGGAATGG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right="-9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AACGAAGCCAGCATGT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AGGGGCATCGGAGAAG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AAAGGGGTCAAGATTGTA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JN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AAGCAGAAGCTCCAC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JN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TGCACCTGTGCTAAAG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C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CAGAGCTCTTCCCTTA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C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GCTGGTTTCGGCTTC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P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GTGAAGATCGGCCACT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P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GCCAACCTTCACTTTG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AGGTCGGAGTCAACGGAT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GGAAGATGGTGATGGGAT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URVIVIN (M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GGAGAGAGCAGGCAAAT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right="-9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URVIVIN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ACCCCAGCCAATCAAG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C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TTGAGTTCGGTGGGGT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C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TTCCACAAAGGCATCCC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AGCTTGGAACGGTACGCT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right="-9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AGTCCACTGACTTGCTC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AGCTTCGAGAACTACC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right="-9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ASPASE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TATTCCCGCGATCCCC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CACCACGACTTCAACGT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AGTTGGGGTCCATTCCG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JN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TTCAGAAGCAGAAGCCC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JN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GTGCTAAAGGAGACGGC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C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AAAGATGCCGTCGGGTGA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C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GGTTACCGCCTCCTCTT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P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CTTTATTGTGCGGCCC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P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CCAGGCAGGTGCAATTA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CAGTATGACTCTACCCACG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ACCAGCATCACCCCATT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841.9pt;mso-wrap-distance-left:9pt;mso-wrap-distance-right:9pt;mso-wrap-distance-top:0pt;mso-wrap-distance-bottom:0pt;margin-top:5.5pt;mso-position-vertical-relative:text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7"/>
                        <w:gridCol w:w="3811"/>
                        <w:gridCol w:w="1134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equence from 5'-3'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iz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(bp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URVIVIN 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GGGACCATGCAGGGCA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4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SURVIVIN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AAATGGCCACCACCAGG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C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TTGAGTTCGGTGGGGT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C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AATCAAACAGAGGCCG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TTGGAACCAAAGATCATACAT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right="-23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CCTGAGGTTTGCTGC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GGCGCGGAATGG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right="-9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AACGAAGCCAGCATGT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T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AGGGGCATCGGAGAAG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T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AAAGGGGTCAAGATTGTA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JNK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AAGCAGAAGCTCCAC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6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JNK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TGCACCTGTGCTAAAG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CN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CAGAGCTCTTCCCTTA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CN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GCTGGTTTCGGCTTC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PK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GTGAAGATCGGCCACT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PK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GCCAACCTTCACTTTG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AGGTCGGAGTCAACGGAT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TGGAAGATGGTGATGGGAT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URVIVIN (M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GGAGAGAGCAGGCAAATT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right="-90" w:hanging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SURVIVIN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ACCCCAGCCAATCAAG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C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0"/>
                                <w:szCs w:val="21"/>
                              </w:rPr>
                              <w:t>CTTTGAGTTCGGTGGGGT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C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TCCACAAAGGCATCCC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AGCTTGGAACGGTACGCT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right="-9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AGTCCACTGACTTGCTC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AGCTTCGAGAACTACCG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right="-9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ASPASE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TATTCCCGCGATCCCC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T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CACCACGACTTCAACGT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T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AGTTGGGGTCCATTCCG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JNK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TTCAGAAGCAGAAGCCC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6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JNK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GTGCTAAAGGAGACGGC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CN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AAAGATGCCGTCGGGTGA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CN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GGTTACCGCCTCCTCTT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PK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CTTTATTGTGCGGCCCA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PK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CCAGGCAGGTGCAATTA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CAGTATGACTCTACCCACGG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9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ACCAGCATCACCCCATT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H=Human; M=Mo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8:18:00Z</dcterms:created>
  <dc:creator>微软用户</dc:creator>
  <dc:description/>
  <dc:language>en-US</dc:language>
  <cp:lastModifiedBy>HBX</cp:lastModifiedBy>
  <dcterms:modified xsi:type="dcterms:W3CDTF">2019-08-12T09:08:00Z</dcterms:modified>
  <cp:revision>3</cp:revision>
  <dc:subject/>
  <dc:title/>
</cp:coreProperties>
</file>